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1021" w:tblpY="1174"/>
        <w:tblOverlap w:val="never"/>
        <w:tblW w:w="14425" w:type="dxa"/>
        <w:tblLayout w:type="fixed"/>
        <w:tblLook w:val="04A0" w:firstRow="1" w:lastRow="0" w:firstColumn="1" w:lastColumn="0" w:noHBand="0" w:noVBand="1"/>
      </w:tblPr>
      <w:tblGrid>
        <w:gridCol w:w="648"/>
        <w:gridCol w:w="2295"/>
        <w:gridCol w:w="1326"/>
        <w:gridCol w:w="1509"/>
        <w:gridCol w:w="1418"/>
        <w:gridCol w:w="992"/>
        <w:gridCol w:w="1276"/>
        <w:gridCol w:w="1276"/>
        <w:gridCol w:w="1417"/>
        <w:gridCol w:w="1588"/>
        <w:gridCol w:w="680"/>
      </w:tblGrid>
      <w:tr w:rsidR="00B13D86" w:rsidTr="0085157E">
        <w:trPr>
          <w:trHeight w:val="983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CB9CA" w:themeFill="text2" w:themeFillTint="66"/>
            <w:noWrap/>
            <w:vAlign w:val="center"/>
          </w:tcPr>
          <w:p w:rsidR="009A7DF3" w:rsidRDefault="0013580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CB9CA" w:themeFill="text2" w:themeFillTint="66"/>
            <w:noWrap/>
            <w:vAlign w:val="center"/>
          </w:tcPr>
          <w:p w:rsidR="009A7DF3" w:rsidRDefault="0013580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9A7DF3" w:rsidRDefault="0013580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ear inclusion criteri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9A7DF3" w:rsidRDefault="0013580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udy subjects/ setting describ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9A7DF3" w:rsidRDefault="0013580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lid exposure measu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9A7DF3" w:rsidRDefault="0013580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tandard condition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9A7DF3" w:rsidRDefault="0013580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founders identifi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9A7DF3" w:rsidRDefault="0013580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onfounders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nimise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9A7DF3" w:rsidRDefault="0013580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lid outcome measure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9A7DF3" w:rsidRDefault="0013580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propriate statistical analysi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9A7DF3" w:rsidRDefault="0013580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</w:tr>
      <w:tr w:rsidR="009A7DF3" w:rsidTr="00D0640D">
        <w:trPr>
          <w:trHeight w:val="314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7DF3" w:rsidRPr="00B13D86" w:rsidRDefault="00135804" w:rsidP="00B13D8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7DF3" w:rsidRPr="00B13D86" w:rsidRDefault="00135804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duardo et.al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7DF3" w:rsidRDefault="00135804" w:rsidP="00151A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7DF3" w:rsidRDefault="00135804" w:rsidP="00151A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7DF3" w:rsidRDefault="00135804" w:rsidP="00151A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7DF3" w:rsidRDefault="00135804" w:rsidP="00151A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7DF3" w:rsidRDefault="00135804" w:rsidP="00151A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7DF3" w:rsidRDefault="00135804" w:rsidP="00151A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7DF3" w:rsidRDefault="00135804" w:rsidP="00151A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7DF3" w:rsidRDefault="00135804" w:rsidP="00151AC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7DF3" w:rsidRDefault="006736F6" w:rsidP="00151A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736F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/8</w:t>
            </w:r>
          </w:p>
        </w:tc>
      </w:tr>
      <w:tr w:rsidR="00D0640D" w:rsidTr="00D0640D">
        <w:trPr>
          <w:trHeight w:val="305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Pr="00B13D86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ukumoto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.al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 w:rsidRPr="006736F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8</w:t>
            </w:r>
          </w:p>
        </w:tc>
      </w:tr>
      <w:tr w:rsidR="00D0640D" w:rsidTr="00D0640D">
        <w:trPr>
          <w:trHeight w:val="305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Pr="00B13D86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691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m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.al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 w:rsidRPr="006736F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8</w:t>
            </w:r>
          </w:p>
        </w:tc>
      </w:tr>
      <w:tr w:rsidR="00D0640D" w:rsidTr="00D0640D">
        <w:trPr>
          <w:trHeight w:val="305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D76918" w:rsidRDefault="00D0640D" w:rsidP="00D0640D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691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brin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.al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 w:rsidRPr="006736F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8</w:t>
            </w:r>
          </w:p>
        </w:tc>
      </w:tr>
      <w:tr w:rsidR="00D0640D" w:rsidTr="00D0640D">
        <w:trPr>
          <w:trHeight w:val="343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Pr="00B13D86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7691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ro</w:t>
            </w:r>
            <w:proofErr w:type="spellEnd"/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t.al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 w:rsidRPr="006736F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8</w:t>
            </w:r>
          </w:p>
        </w:tc>
      </w:tr>
      <w:tr w:rsidR="00D0640D" w:rsidTr="00D0640D">
        <w:trPr>
          <w:trHeight w:val="343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Pr="00B13D86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D76918" w:rsidRDefault="00D0640D" w:rsidP="00D0640D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D7691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uya</w:t>
            </w:r>
            <w:proofErr w:type="spellEnd"/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t.al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 w:rsidRPr="006736F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8</w:t>
            </w:r>
          </w:p>
        </w:tc>
      </w:tr>
      <w:tr w:rsidR="00D0640D" w:rsidTr="00D0640D">
        <w:trPr>
          <w:trHeight w:val="305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Pr="00B13D86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640D" w:rsidRPr="00B13D86" w:rsidRDefault="00D0640D" w:rsidP="00D0640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691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t.al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 w:rsidRPr="006736F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8</w:t>
            </w:r>
          </w:p>
        </w:tc>
      </w:tr>
      <w:tr w:rsidR="00D0640D" w:rsidTr="00D0640D">
        <w:trPr>
          <w:trHeight w:val="311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Pr="00B13D86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640D" w:rsidRPr="00B13D86" w:rsidRDefault="00D0640D" w:rsidP="00D0640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691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derson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t.al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 w:rsidRPr="006736F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8</w:t>
            </w:r>
          </w:p>
        </w:tc>
      </w:tr>
      <w:tr w:rsidR="00D0640D" w:rsidTr="00D0640D">
        <w:trPr>
          <w:trHeight w:val="385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7691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ro</w:t>
            </w:r>
            <w:proofErr w:type="spellEnd"/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t.al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 w:rsidRPr="006736F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8</w:t>
            </w:r>
          </w:p>
        </w:tc>
      </w:tr>
      <w:tr w:rsidR="00D0640D" w:rsidTr="00D0640D">
        <w:trPr>
          <w:trHeight w:val="311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D76918" w:rsidRDefault="00D0640D" w:rsidP="00D0640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D76918" w:rsidRDefault="00D0640D" w:rsidP="00D0640D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691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uri et.al</w:t>
            </w:r>
            <w:r w:rsidRPr="00D7691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 </w:t>
            </w:r>
            <w:r w:rsidRPr="00D7691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</w:t>
            </w:r>
            <w:r w:rsidRPr="00D7691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 w:rsidRPr="006736F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8</w:t>
            </w:r>
          </w:p>
        </w:tc>
      </w:tr>
      <w:tr w:rsidR="00D0640D" w:rsidTr="00D0640D">
        <w:trPr>
          <w:trHeight w:val="305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691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roshi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t.al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 w:rsidRPr="006736F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8</w:t>
            </w:r>
          </w:p>
        </w:tc>
      </w:tr>
      <w:tr w:rsidR="00D0640D" w:rsidTr="00D0640D">
        <w:trPr>
          <w:trHeight w:val="312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Pr="00B13D86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640D" w:rsidRPr="00B13D86" w:rsidRDefault="00D0640D" w:rsidP="00D0640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691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dr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.al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 w:rsidRPr="006736F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8</w:t>
            </w:r>
          </w:p>
        </w:tc>
      </w:tr>
      <w:tr w:rsidR="00D0640D" w:rsidTr="00D0640D">
        <w:trPr>
          <w:trHeight w:val="346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Pr="00B13D86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7691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aac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.al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 w:rsidRPr="006736F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8</w:t>
            </w:r>
          </w:p>
        </w:tc>
      </w:tr>
      <w:tr w:rsidR="00D0640D" w:rsidTr="00D0640D">
        <w:trPr>
          <w:trHeight w:val="305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Pr="00B13D86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064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sash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.al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 w:rsidRPr="006736F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8</w:t>
            </w:r>
          </w:p>
        </w:tc>
      </w:tr>
      <w:tr w:rsidR="00D0640D" w:rsidTr="00D0640D">
        <w:trPr>
          <w:trHeight w:val="297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064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tchel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.al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 w:rsidRPr="006736F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8</w:t>
            </w:r>
          </w:p>
        </w:tc>
      </w:tr>
      <w:tr w:rsidR="00D0640D" w:rsidTr="00D0640D">
        <w:trPr>
          <w:trHeight w:val="297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064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shihara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t.al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 w:rsidRPr="006736F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8</w:t>
            </w:r>
          </w:p>
        </w:tc>
      </w:tr>
      <w:tr w:rsidR="00D0640D" w:rsidTr="00D0640D">
        <w:trPr>
          <w:trHeight w:val="297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064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tt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t.al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 w:rsidRPr="006736F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8</w:t>
            </w:r>
          </w:p>
        </w:tc>
      </w:tr>
      <w:tr w:rsidR="00D0640D" w:rsidTr="00D0640D">
        <w:trPr>
          <w:trHeight w:val="297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D064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kito</w:t>
            </w:r>
            <w:proofErr w:type="spellEnd"/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t.al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 w:rsidRPr="006736F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8</w:t>
            </w:r>
          </w:p>
        </w:tc>
      </w:tr>
      <w:tr w:rsidR="00D0640D" w:rsidTr="00D0640D">
        <w:trPr>
          <w:trHeight w:val="358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064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liane</w:t>
            </w:r>
            <w:proofErr w:type="spellEnd"/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t.al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 w:rsidRPr="006736F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8</w:t>
            </w:r>
          </w:p>
        </w:tc>
      </w:tr>
      <w:tr w:rsidR="00D0640D" w:rsidTr="00D0640D">
        <w:trPr>
          <w:trHeight w:val="358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Default="00D0640D" w:rsidP="00D0640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D0640D" w:rsidRDefault="00D0640D" w:rsidP="00D0640D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064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ito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t.al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Yes 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 w:rsidRPr="006736F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8</w:t>
            </w:r>
          </w:p>
        </w:tc>
      </w:tr>
      <w:tr w:rsidR="00D0640D" w:rsidTr="00D0640D">
        <w:trPr>
          <w:trHeight w:val="305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064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roshi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t.al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 w:rsidRPr="006736F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8</w:t>
            </w:r>
          </w:p>
        </w:tc>
      </w:tr>
      <w:tr w:rsidR="00D0640D" w:rsidTr="00D0640D">
        <w:trPr>
          <w:trHeight w:val="311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064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kash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.al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 w:rsidRPr="006736F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8</w:t>
            </w:r>
          </w:p>
        </w:tc>
      </w:tr>
      <w:tr w:rsidR="00D0640D" w:rsidTr="00D0640D">
        <w:trPr>
          <w:trHeight w:val="344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Pr="00B13D86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640D" w:rsidRPr="00B13D86" w:rsidRDefault="00D0640D" w:rsidP="00D0640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064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gulo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t.al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 w:rsidRPr="006736F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8</w:t>
            </w:r>
          </w:p>
        </w:tc>
      </w:tr>
      <w:tr w:rsidR="00D0640D" w:rsidTr="00D0640D">
        <w:trPr>
          <w:trHeight w:val="332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tabs>
                <w:tab w:val="center" w:pos="1132"/>
              </w:tabs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0640D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halee</w:t>
            </w:r>
            <w:proofErr w:type="spellEnd"/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t.al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 w:rsidRPr="006736F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8</w:t>
            </w:r>
          </w:p>
        </w:tc>
      </w:tr>
      <w:tr w:rsidR="00D0640D" w:rsidTr="00D0640D">
        <w:trPr>
          <w:trHeight w:val="305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064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thew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.al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 w:rsidRPr="006736F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8</w:t>
            </w:r>
          </w:p>
        </w:tc>
      </w:tr>
      <w:tr w:rsidR="00D0640D" w:rsidTr="00D0640D">
        <w:trPr>
          <w:trHeight w:val="305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064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rnpimol</w:t>
            </w:r>
            <w:proofErr w:type="spellEnd"/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t.al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 w:rsidRPr="006736F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8</w:t>
            </w:r>
          </w:p>
        </w:tc>
      </w:tr>
      <w:tr w:rsidR="00D0640D" w:rsidTr="00D0640D">
        <w:trPr>
          <w:trHeight w:val="305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064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kito</w:t>
            </w:r>
            <w:proofErr w:type="spellEnd"/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t.al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6736F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/8</w:t>
            </w:r>
          </w:p>
        </w:tc>
      </w:tr>
      <w:tr w:rsidR="00D0640D" w:rsidTr="00D0640D">
        <w:trPr>
          <w:trHeight w:val="305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40D" w:rsidRPr="00B13D86" w:rsidRDefault="00D0640D" w:rsidP="00D0640D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0640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roki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.al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. </w:t>
            </w:r>
            <w:r w:rsidRPr="00B13D8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 w:rsidRPr="00B13D86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40D" w:rsidRDefault="00D0640D" w:rsidP="00D0640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 w:rsidRPr="006736F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8</w:t>
            </w:r>
          </w:p>
        </w:tc>
      </w:tr>
    </w:tbl>
    <w:p w:rsidR="009A7DF3" w:rsidRPr="00B13D86" w:rsidRDefault="00DD439E" w:rsidP="00DD439E">
      <w:pPr>
        <w:spacing w:line="276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18"/>
          <w:szCs w:val="20"/>
        </w:rPr>
        <w:t>T</w:t>
      </w:r>
      <w:r w:rsidRPr="00DD439E">
        <w:rPr>
          <w:rFonts w:ascii="Times New Roman" w:eastAsia="Times New Roman" w:hAnsi="Times New Roman" w:cs="Times New Roman"/>
          <w:sz w:val="18"/>
          <w:szCs w:val="20"/>
        </w:rPr>
        <w:t>he Joanna Briggs Institute (JBI) Analytic Cross-Sectional Study Quality Checklist</w:t>
      </w:r>
    </w:p>
    <w:sectPr w:rsidR="009A7DF3" w:rsidRPr="00B13D86">
      <w:pgSz w:w="16838" w:h="11906" w:orient="landscape"/>
      <w:pgMar w:top="782" w:right="1440" w:bottom="283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6239" w:rsidRDefault="00826239" w:rsidP="006736F6">
      <w:r>
        <w:separator/>
      </w:r>
    </w:p>
  </w:endnote>
  <w:endnote w:type="continuationSeparator" w:id="0">
    <w:p w:rsidR="00826239" w:rsidRDefault="00826239" w:rsidP="006736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6239" w:rsidRDefault="00826239" w:rsidP="006736F6">
      <w:r>
        <w:separator/>
      </w:r>
    </w:p>
  </w:footnote>
  <w:footnote w:type="continuationSeparator" w:id="0">
    <w:p w:rsidR="00826239" w:rsidRDefault="00826239" w:rsidP="006736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TUwYjU0NWQ0MGVhMzU3OWNhMWIyY2IwNmU5NzdhMzQifQ=="/>
  </w:docVars>
  <w:rsids>
    <w:rsidRoot w:val="625D20B5"/>
    <w:rsid w:val="00135804"/>
    <w:rsid w:val="00151ACD"/>
    <w:rsid w:val="0018754D"/>
    <w:rsid w:val="002946E3"/>
    <w:rsid w:val="00375460"/>
    <w:rsid w:val="0054032F"/>
    <w:rsid w:val="006736F6"/>
    <w:rsid w:val="00767D6E"/>
    <w:rsid w:val="00826239"/>
    <w:rsid w:val="0085157E"/>
    <w:rsid w:val="009A7DF3"/>
    <w:rsid w:val="00B13D86"/>
    <w:rsid w:val="00BE7D9A"/>
    <w:rsid w:val="00D0640D"/>
    <w:rsid w:val="00D76918"/>
    <w:rsid w:val="00DD439E"/>
    <w:rsid w:val="00E1430B"/>
    <w:rsid w:val="00E576F1"/>
    <w:rsid w:val="625D20B5"/>
    <w:rsid w:val="6D284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091D420"/>
  <w15:docId w15:val="{46C987F9-76ED-43BB-90EF-4563D2AE8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6736F6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3"/>
    <w:rsid w:val="006736F6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4">
    <w:name w:val="footer"/>
    <w:basedOn w:val="a"/>
    <w:link w:val="Char0"/>
    <w:rsid w:val="006736F6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rsid w:val="006736F6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9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n Snon ~</dc:creator>
  <cp:lastModifiedBy>PC</cp:lastModifiedBy>
  <cp:revision>6</cp:revision>
  <dcterms:created xsi:type="dcterms:W3CDTF">2023-11-03T11:31:00Z</dcterms:created>
  <dcterms:modified xsi:type="dcterms:W3CDTF">2024-01-22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D089B04485D452FB0BAF3BEA57BD687</vt:lpwstr>
  </property>
</Properties>
</file>